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 w:before="0" w:after="0"/>
        <w:ind w:left="567" w:right="828" w:hanging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Characterization of contrasting rice (</w:t>
      </w:r>
      <w:r>
        <w:rPr>
          <w:rFonts w:cs="Times New Roman" w:ascii="Times New Roman" w:hAnsi="Times New Roman"/>
          <w:b/>
          <w:i/>
          <w:sz w:val="32"/>
          <w:szCs w:val="32"/>
        </w:rPr>
        <w:t>Oryza sativa</w:t>
      </w:r>
      <w:r>
        <w:rPr>
          <w:rFonts w:cs="Times New Roman" w:ascii="Times New Roman" w:hAnsi="Times New Roman"/>
          <w:b/>
          <w:sz w:val="32"/>
          <w:szCs w:val="32"/>
        </w:rPr>
        <w:t xml:space="preserve"> L.) genotypes reveals the Pi-efficient schema for phosphate starvation tolerance</w:t>
      </w:r>
    </w:p>
    <w:p>
      <w:pPr>
        <w:pStyle w:val="Normal"/>
        <w:autoSpaceDE w:val="false"/>
        <w:spacing w:lineRule="auto" w:line="240" w:before="0" w:after="0"/>
        <w:ind w:left="1134" w:right="827" w:hanging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276"/>
        <w:ind w:left="567" w:right="828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resh Kumar, Pallavi, Chetna Chugh, Karishma Seem, Santosh Kumar, K. K. Vinod, and Trilochan Mohapatra</w:t>
      </w:r>
      <w:r>
        <w:br w:type="page"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eastAsia="en-IN"/>
        </w:rPr>
        <w:t>Supplementary</w:t>
      </w:r>
      <w:r>
        <w:rPr>
          <w:rFonts w:cs="Times New Roman" w:ascii="Times New Roman" w:hAnsi="Times New Roman"/>
          <w:bCs/>
          <w:sz w:val="24"/>
          <w:szCs w:val="24"/>
          <w:lang w:eastAsia="en-I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eastAsia="en-IN"/>
        </w:rPr>
        <w:t>Table S12.</w:t>
      </w:r>
      <w:r>
        <w:rPr>
          <w:rFonts w:cs="Times New Roman" w:ascii="Times New Roman" w:hAnsi="Times New Roman"/>
          <w:bCs/>
          <w:sz w:val="24"/>
          <w:szCs w:val="24"/>
          <w:lang w:eastAsia="en-IN"/>
        </w:rPr>
        <w:t xml:space="preserve"> The list of primers used for RT-qPCR validation of the randomly selected differentially expressed genes (DEGs) in the contrasting rice (Pusa-44, P-deficiency stress sensitive; NIL-23, P-deficiency tolerant) genotyp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/>
      </w:r>
    </w:p>
    <w:tbl>
      <w:tblPr>
        <w:tblW w:w="10774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7"/>
        <w:gridCol w:w="1960"/>
        <w:gridCol w:w="3275"/>
        <w:gridCol w:w="3612"/>
      </w:tblGrid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444444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444444"/>
                <w:sz w:val="24"/>
                <w:szCs w:val="24"/>
                <w:shd w:fill="FFFFFF" w:val="clear"/>
              </w:rPr>
              <w:t>Gene LOC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54" w:before="0" w:after="16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444444"/>
                <w:sz w:val="24"/>
                <w:szCs w:val="24"/>
                <w:shd w:fill="FFFFFF" w:val="clear"/>
              </w:rPr>
              <w:t>Forward Primer (5</w:t>
            </w:r>
            <w:r>
              <w:rPr>
                <w:rFonts w:eastAsia="Symbol" w:cs="Symbol" w:ascii="Symbol" w:hAnsi="Symbol"/>
                <w:b/>
                <w:color w:val="444444"/>
                <w:sz w:val="24"/>
                <w:szCs w:val="24"/>
                <w:shd w:fill="FFFFFF" w:val="clear"/>
              </w:rPr>
              <w:t></w:t>
            </w:r>
            <w:r>
              <w:rPr>
                <w:rFonts w:cs="Times New Roman" w:ascii="Times New Roman" w:hAnsi="Times New Roman"/>
                <w:b/>
                <w:color w:val="444444"/>
                <w:sz w:val="24"/>
                <w:szCs w:val="24"/>
                <w:shd w:fill="FFFFFF" w:val="clear"/>
              </w:rPr>
              <w:t xml:space="preserve"> 3</w:t>
            </w:r>
            <w:r>
              <w:rPr>
                <w:rFonts w:eastAsia="Symbol" w:cs="Symbol" w:ascii="Symbol" w:hAnsi="Symbol"/>
                <w:b/>
                <w:color w:val="444444"/>
                <w:sz w:val="24"/>
                <w:szCs w:val="24"/>
                <w:shd w:fill="FFFFFF" w:val="clear"/>
              </w:rPr>
              <w:t></w:t>
            </w:r>
            <w:r>
              <w:rPr>
                <w:rFonts w:cs="Times New Roman" w:ascii="Times New Roman" w:hAnsi="Times New Roman"/>
                <w:b/>
                <w:color w:val="444444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54" w:before="0" w:after="16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444444"/>
                <w:sz w:val="24"/>
                <w:szCs w:val="24"/>
                <w:shd w:fill="FFFFFF" w:val="clear"/>
              </w:rPr>
              <w:t>Reverse Primer (5</w:t>
            </w:r>
            <w:r>
              <w:rPr>
                <w:rFonts w:eastAsia="Symbol" w:cs="Symbol" w:ascii="Symbol" w:hAnsi="Symbol"/>
                <w:b/>
                <w:color w:val="444444"/>
                <w:sz w:val="24"/>
                <w:szCs w:val="24"/>
                <w:shd w:fill="FFFFFF" w:val="clear"/>
              </w:rPr>
              <w:t></w:t>
            </w:r>
            <w:r>
              <w:rPr>
                <w:rFonts w:cs="Times New Roman" w:ascii="Times New Roman" w:hAnsi="Times New Roman"/>
                <w:b/>
                <w:color w:val="444444"/>
                <w:sz w:val="24"/>
                <w:szCs w:val="24"/>
                <w:shd w:fill="FFFFFF" w:val="clear"/>
              </w:rPr>
              <w:t xml:space="preserve"> 3</w:t>
            </w:r>
            <w:r>
              <w:rPr>
                <w:rFonts w:eastAsia="Symbol" w:cs="Symbol" w:ascii="Symbol" w:hAnsi="Symbol"/>
                <w:b/>
                <w:color w:val="444444"/>
                <w:sz w:val="24"/>
                <w:szCs w:val="24"/>
                <w:shd w:fill="FFFFFF" w:val="clear"/>
              </w:rPr>
              <w:t></w:t>
            </w:r>
            <w:r>
              <w:rPr>
                <w:rFonts w:cs="Times New Roman" w:ascii="Times New Roman" w:hAnsi="Times New Roman"/>
                <w:b/>
                <w:color w:val="444444"/>
                <w:sz w:val="24"/>
                <w:szCs w:val="24"/>
                <w:shd w:fill="FFFFFF" w:val="clear"/>
              </w:rPr>
              <w:t>)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IN"/>
              </w:rPr>
              <w:t>IPS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72" w:right="-80" w:firstLine="58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LOC_Os03g05334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66" w:right="-84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TCCGGGAGAAGGTGTTCGAG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52" w:right="-52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CTCCTCTCCACCAACCATG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IN"/>
              </w:rPr>
              <w:t>PHT1;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72" w:right="-80" w:firstLine="58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LOC_Os08g45000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66" w:right="-84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GCCCCTGCAAACTGTACTG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52" w:right="-52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AGCCAGGCCAGTTATATATCAAC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SPX domain containing protein gen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72" w:right="-80" w:firstLine="58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LOC_Os02g10780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66" w:right="-84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TCACCACCGACCTCCTCTAC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52" w:right="-52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GGCTTTGAACCCTTCTCCTC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IN"/>
              </w:rPr>
              <w:t>Helix-loop-helix DNA-binding domain containing protein gen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72" w:right="-80" w:firstLine="58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LOC_Os01g72370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66" w:right="-84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CCAGTACACCAGCTTCACC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52" w:right="-52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TCTTCTTCCATCTGCAAGCTC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IN"/>
              </w:rPr>
              <w:t>Nicotianamine synthase gen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72" w:right="-80" w:firstLine="5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C_Os03g19427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66" w:right="-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GATCAACTCCGTCATCGTC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52" w:right="-5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TAATATAGTGCGCCTTTC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IN"/>
              </w:rPr>
              <w:t>Zinc finger/CCCH transcription factor gen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72" w:right="-80" w:firstLine="58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LOC_Os01g09620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66" w:right="-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CCGGGAGAAGGTGTTCGAG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52" w:right="-5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CTCCTCTCCACCAACCATG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IN"/>
              </w:rPr>
              <w:t>Non-symbiotic hemoglobin 2 gen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72" w:right="-80" w:firstLine="58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LOC_Os03g12510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66" w:right="-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GCTTGAGACGATCAAGGAG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52" w:right="-5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CGAGCACAATGCAACAAAG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Actin gen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72" w:right="-80" w:firstLine="5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 w:eastAsia="en-IN"/>
              </w:rPr>
              <w:t>LOC_Os03g50885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66" w:right="-84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TTGCTGACAGGATGAGCAAG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52" w:right="-52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TGGAATGTGCTGAGAGATGC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Beta-tubulin gen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72" w:right="-80" w:firstLine="5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 w:eastAsia="en-IN"/>
              </w:rPr>
              <w:t>LOC_Os01g59150</w:t>
            </w:r>
            <w:r>
              <w:rPr>
                <w:rFonts w:eastAsia="Times New Roman" w:cs="Times New Roman" w:ascii="Times New Roman" w:hAnsi="Times New Roman"/>
                <w:lang w:val="en-IN" w:eastAsia="en-IN"/>
              </w:rPr>
              <w:t xml:space="preserve"> 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66" w:right="-84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GCTGACCACACCTAGCTTTGG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52" w:right="-52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AGGGAACCTTAGGCAGCATG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  <w:textAlignment w:val="baseline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7T07:34:00Z</dcterms:created>
  <dc:creator>DR Suresh  Kumar</dc:creator>
  <dc:description/>
  <cp:keywords/>
  <dc:language>en-US</dc:language>
  <cp:lastModifiedBy>Windows User</cp:lastModifiedBy>
  <dcterms:modified xsi:type="dcterms:W3CDTF">2021-04-17T14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